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57565" w14:textId="3EE55CDD" w:rsidR="004042DE" w:rsidRPr="004042DE" w:rsidRDefault="004042DE" w:rsidP="00BC2A42">
      <w:pPr>
        <w:jc w:val="both"/>
        <w:rPr>
          <w:rFonts w:ascii="Times New Roman" w:hAnsi="Times New Roman" w:cs="Times New Roman"/>
          <w:b/>
          <w:bCs/>
          <w:i/>
          <w:iCs/>
        </w:rPr>
      </w:pPr>
      <w:r w:rsidRPr="004042DE">
        <w:rPr>
          <w:rFonts w:ascii="Times New Roman" w:hAnsi="Times New Roman" w:cs="Times New Roman"/>
          <w:b/>
          <w:bCs/>
          <w:i/>
          <w:iCs/>
        </w:rPr>
        <w:t>Motion parameters in awake and under anesthesia states:</w:t>
      </w:r>
    </w:p>
    <w:p w14:paraId="07393D5B" w14:textId="77777777" w:rsidR="004042DE" w:rsidRDefault="004042DE" w:rsidP="00BC2A42">
      <w:pPr>
        <w:jc w:val="both"/>
        <w:rPr>
          <w:rFonts w:ascii="Times New Roman" w:hAnsi="Times New Roman" w:cs="Times New Roman"/>
        </w:rPr>
      </w:pPr>
    </w:p>
    <w:p w14:paraId="701DF4D1" w14:textId="64D4F95E" w:rsidR="003F5780" w:rsidRDefault="003F5780" w:rsidP="00BC2A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igher average </w:t>
      </w:r>
      <w:r w:rsidR="00976E23">
        <w:rPr>
          <w:rFonts w:ascii="Times New Roman" w:hAnsi="Times New Roman" w:cs="Times New Roman"/>
        </w:rPr>
        <w:t xml:space="preserve">and standard deviation </w:t>
      </w:r>
      <w:r w:rsidR="007A4233">
        <w:rPr>
          <w:rFonts w:ascii="Times New Roman" w:hAnsi="Times New Roman" w:cs="Times New Roman"/>
        </w:rPr>
        <w:t xml:space="preserve">(SD) </w:t>
      </w:r>
      <w:r>
        <w:rPr>
          <w:rFonts w:ascii="Times New Roman" w:hAnsi="Times New Roman" w:cs="Times New Roman"/>
        </w:rPr>
        <w:t xml:space="preserve">of mean </w:t>
      </w:r>
      <w:r w:rsidR="00BC2A42">
        <w:rPr>
          <w:rFonts w:ascii="Times New Roman" w:hAnsi="Times New Roman" w:cs="Times New Roman"/>
        </w:rPr>
        <w:t>framewise displacement (</w:t>
      </w:r>
      <w:r>
        <w:rPr>
          <w:rFonts w:ascii="Times New Roman" w:hAnsi="Times New Roman" w:cs="Times New Roman"/>
        </w:rPr>
        <w:t>FD</w:t>
      </w:r>
      <w:r w:rsidR="00BC2A4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976E23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measured in awake compared to under anesthesia state (awake</w:t>
      </w:r>
      <w:r w:rsidR="00976E23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F6669F">
        <w:rPr>
          <w:rFonts w:ascii="Times New Roman" w:hAnsi="Times New Roman" w:cs="Times New Roman"/>
        </w:rPr>
        <w:t>0.155</w:t>
      </w:r>
      <w:r w:rsidR="00976E23">
        <w:rPr>
          <w:rFonts w:ascii="Times New Roman" w:hAnsi="Times New Roman" w:cs="Times New Roman"/>
        </w:rPr>
        <w:t xml:space="preserve"> </w:t>
      </w:r>
      <w:r w:rsidR="007A4233" w:rsidRPr="007A4233">
        <w:rPr>
          <w:rFonts w:ascii="Times New Roman" w:hAnsi="Times New Roman" w:cs="Times New Roman"/>
        </w:rPr>
        <w:t>±</w:t>
      </w:r>
      <w:r w:rsidR="007A4233">
        <w:rPr>
          <w:rFonts w:ascii="Times New Roman" w:hAnsi="Times New Roman" w:cs="Times New Roman"/>
        </w:rPr>
        <w:t xml:space="preserve"> </w:t>
      </w:r>
      <w:r w:rsidR="00976E23" w:rsidRPr="00976E23">
        <w:rPr>
          <w:rFonts w:ascii="Times New Roman" w:hAnsi="Times New Roman" w:cs="Times New Roman"/>
        </w:rPr>
        <w:t>0.120</w:t>
      </w:r>
      <w:r>
        <w:rPr>
          <w:rFonts w:ascii="Times New Roman" w:hAnsi="Times New Roman" w:cs="Times New Roman"/>
        </w:rPr>
        <w:t>, anesthesia</w:t>
      </w:r>
      <w:r w:rsidR="00976E23">
        <w:rPr>
          <w:rFonts w:ascii="Times New Roman" w:hAnsi="Times New Roman" w:cs="Times New Roman"/>
        </w:rPr>
        <w:t xml:space="preserve">: </w:t>
      </w:r>
      <w:r w:rsidR="00F6669F">
        <w:rPr>
          <w:rFonts w:ascii="Times New Roman" w:hAnsi="Times New Roman" w:cs="Times New Roman"/>
        </w:rPr>
        <w:t>0.101</w:t>
      </w:r>
      <w:r w:rsidR="00976E23">
        <w:rPr>
          <w:rFonts w:ascii="Times New Roman" w:hAnsi="Times New Roman" w:cs="Times New Roman"/>
        </w:rPr>
        <w:t xml:space="preserve"> </w:t>
      </w:r>
      <w:r w:rsidR="007A4233" w:rsidRPr="007A4233">
        <w:rPr>
          <w:rFonts w:ascii="Times New Roman" w:hAnsi="Times New Roman" w:cs="Times New Roman"/>
        </w:rPr>
        <w:t>±</w:t>
      </w:r>
      <w:r w:rsidR="00976E23">
        <w:rPr>
          <w:rFonts w:ascii="Times New Roman" w:hAnsi="Times New Roman" w:cs="Times New Roman"/>
        </w:rPr>
        <w:t xml:space="preserve"> </w:t>
      </w:r>
      <w:r w:rsidR="007A4233">
        <w:rPr>
          <w:rFonts w:ascii="Times New Roman" w:hAnsi="Times New Roman" w:cs="Times New Roman"/>
        </w:rPr>
        <w:t xml:space="preserve">0.028 (mean </w:t>
      </w:r>
      <w:r w:rsidR="00F6669F" w:rsidRPr="007A4233">
        <w:rPr>
          <w:rFonts w:ascii="Times New Roman" w:hAnsi="Times New Roman" w:cs="Times New Roman"/>
        </w:rPr>
        <w:t>±</w:t>
      </w:r>
      <w:r w:rsidR="007A4233">
        <w:rPr>
          <w:rFonts w:ascii="Times New Roman" w:hAnsi="Times New Roman" w:cs="Times New Roman"/>
        </w:rPr>
        <w:t xml:space="preserve"> SD</w:t>
      </w:r>
      <w:r>
        <w:rPr>
          <w:rFonts w:ascii="Times New Roman" w:hAnsi="Times New Roman" w:cs="Times New Roman"/>
        </w:rPr>
        <w:t>)</w:t>
      </w:r>
      <w:r w:rsidR="007A4233">
        <w:rPr>
          <w:rFonts w:ascii="Times New Roman" w:hAnsi="Times New Roman" w:cs="Times New Roman"/>
        </w:rPr>
        <w:t>).</w:t>
      </w:r>
    </w:p>
    <w:p w14:paraId="69A9F269" w14:textId="51D89528" w:rsidR="004042DE" w:rsidRDefault="004042DE" w:rsidP="003F5780">
      <w:pPr>
        <w:rPr>
          <w:rFonts w:ascii="Times New Roman" w:hAnsi="Times New Roman" w:cs="Times New Roman"/>
        </w:rPr>
      </w:pPr>
    </w:p>
    <w:p w14:paraId="7CDF0176" w14:textId="1247F538" w:rsidR="004042DE" w:rsidRDefault="004042DE" w:rsidP="003F5780">
      <w:pPr>
        <w:rPr>
          <w:rFonts w:ascii="Times New Roman" w:hAnsi="Times New Roman" w:cs="Times New Roman"/>
        </w:rPr>
      </w:pPr>
    </w:p>
    <w:p w14:paraId="6D9727CD" w14:textId="77777777" w:rsidR="004042DE" w:rsidRDefault="004042DE" w:rsidP="003F5780">
      <w:pPr>
        <w:rPr>
          <w:rFonts w:ascii="Times New Roman" w:hAnsi="Times New Roman" w:cs="Times New Roman"/>
        </w:rPr>
      </w:pPr>
    </w:p>
    <w:p w14:paraId="317D992F" w14:textId="77777777" w:rsidR="004042DE" w:rsidRDefault="004042DE" w:rsidP="003F5780">
      <w:pPr>
        <w:rPr>
          <w:rFonts w:ascii="Times New Roman" w:hAnsi="Times New Roman" w:cs="Times New Roman"/>
        </w:rPr>
      </w:pPr>
    </w:p>
    <w:p w14:paraId="2ABC17F8" w14:textId="0CF05845" w:rsidR="001327C5" w:rsidRDefault="001327C5" w:rsidP="003F5780">
      <w:pPr>
        <w:rPr>
          <w:rFonts w:ascii="Times New Roman" w:hAnsi="Times New Roman" w:cs="Times New Roman"/>
        </w:rPr>
      </w:pPr>
    </w:p>
    <w:p w14:paraId="7B76F401" w14:textId="1D7BB942" w:rsidR="001327C5" w:rsidRDefault="001327C5" w:rsidP="003F5780">
      <w:pPr>
        <w:rPr>
          <w:rFonts w:ascii="Times New Roman" w:hAnsi="Times New Roman" w:cs="Times New Roman"/>
        </w:rPr>
      </w:pPr>
    </w:p>
    <w:p w14:paraId="2E7EEC39" w14:textId="79827616" w:rsidR="001327C5" w:rsidRPr="007A4233" w:rsidRDefault="004042DE" w:rsidP="003F5780">
      <w:pPr>
        <w:rPr>
          <w:rFonts w:ascii="Times New Roman" w:hAnsi="Times New Roman" w:cs="Times New Roman"/>
          <w:sz w:val="20"/>
          <w:szCs w:val="20"/>
        </w:rPr>
      </w:pPr>
      <w:r w:rsidRPr="007A4233">
        <w:rPr>
          <w:rFonts w:ascii="Times New Roman" w:hAnsi="Times New Roman" w:cs="Times New Roman"/>
          <w:sz w:val="20"/>
          <w:szCs w:val="20"/>
        </w:rPr>
        <w:t>Mean framewise displacement (FD)-Jenkinson for each patient in both sessions of scanning and two states of awake and under anesthesia</w:t>
      </w:r>
      <w:r w:rsidRPr="007A4233">
        <w:rPr>
          <w:rFonts w:ascii="Times New Roman" w:hAnsi="Times New Roman" w:cs="Times New Roman"/>
          <w:sz w:val="20"/>
          <w:szCs w:val="20"/>
        </w:rPr>
        <w:t>.</w:t>
      </w:r>
    </w:p>
    <w:p w14:paraId="2FAA7CBE" w14:textId="3A80520D" w:rsidR="004042DE" w:rsidRPr="007A4233" w:rsidRDefault="004042DE" w:rsidP="003F578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5611"/>
        <w:tblW w:w="0" w:type="auto"/>
        <w:tblLook w:val="04A0" w:firstRow="1" w:lastRow="0" w:firstColumn="1" w:lastColumn="0" w:noHBand="0" w:noVBand="1"/>
      </w:tblPr>
      <w:tblGrid>
        <w:gridCol w:w="1080"/>
        <w:gridCol w:w="1260"/>
        <w:gridCol w:w="1170"/>
        <w:gridCol w:w="1530"/>
        <w:gridCol w:w="1530"/>
      </w:tblGrid>
      <w:tr w:rsidR="007A4233" w:rsidRPr="00EB6E86" w14:paraId="664B284B" w14:textId="77777777" w:rsidTr="007A4233">
        <w:trPr>
          <w:trHeight w:val="413"/>
        </w:trPr>
        <w:tc>
          <w:tcPr>
            <w:tcW w:w="1080" w:type="dxa"/>
          </w:tcPr>
          <w:p w14:paraId="12304AE3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subjects</w:t>
            </w:r>
          </w:p>
        </w:tc>
        <w:tc>
          <w:tcPr>
            <w:tcW w:w="1260" w:type="dxa"/>
          </w:tcPr>
          <w:p w14:paraId="61B59A50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Awake 1</w:t>
            </w:r>
          </w:p>
        </w:tc>
        <w:tc>
          <w:tcPr>
            <w:tcW w:w="1170" w:type="dxa"/>
          </w:tcPr>
          <w:p w14:paraId="0EEDE394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Awake 2</w:t>
            </w:r>
          </w:p>
        </w:tc>
        <w:tc>
          <w:tcPr>
            <w:tcW w:w="1530" w:type="dxa"/>
          </w:tcPr>
          <w:p w14:paraId="5740698C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Anesthesia 1</w:t>
            </w:r>
          </w:p>
        </w:tc>
        <w:tc>
          <w:tcPr>
            <w:tcW w:w="1530" w:type="dxa"/>
          </w:tcPr>
          <w:p w14:paraId="5D1E1652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Anesthesia 2</w:t>
            </w:r>
          </w:p>
        </w:tc>
      </w:tr>
      <w:tr w:rsidR="007A4233" w:rsidRPr="00EB6E86" w14:paraId="6754E3E7" w14:textId="77777777" w:rsidTr="007A4233">
        <w:trPr>
          <w:trHeight w:val="144"/>
        </w:trPr>
        <w:tc>
          <w:tcPr>
            <w:tcW w:w="1080" w:type="dxa"/>
          </w:tcPr>
          <w:p w14:paraId="6C55C3A6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313FA18E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8.82E-02</w:t>
            </w:r>
          </w:p>
        </w:tc>
        <w:tc>
          <w:tcPr>
            <w:tcW w:w="1170" w:type="dxa"/>
          </w:tcPr>
          <w:p w14:paraId="71258DF0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16E-01</w:t>
            </w:r>
          </w:p>
          <w:p w14:paraId="48C329B9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22469AA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26E-01</w:t>
            </w:r>
          </w:p>
          <w:p w14:paraId="49F64EDD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93C3F4B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25E-01</w:t>
            </w:r>
          </w:p>
        </w:tc>
      </w:tr>
      <w:tr w:rsidR="007A4233" w:rsidRPr="00EB6E86" w14:paraId="4B91D60B" w14:textId="77777777" w:rsidTr="007A4233">
        <w:tc>
          <w:tcPr>
            <w:tcW w:w="1080" w:type="dxa"/>
          </w:tcPr>
          <w:p w14:paraId="3EB815F2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372EB683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66E-01</w:t>
            </w:r>
          </w:p>
          <w:p w14:paraId="161C9204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11A4F6F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08E-01</w:t>
            </w:r>
          </w:p>
          <w:p w14:paraId="49664711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3C126AC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18E-01</w:t>
            </w:r>
          </w:p>
          <w:p w14:paraId="53F589F9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DBAE81B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06E-01</w:t>
            </w:r>
          </w:p>
          <w:p w14:paraId="566714B2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4233" w:rsidRPr="00EB6E86" w14:paraId="472357B1" w14:textId="77777777" w:rsidTr="007A4233">
        <w:tc>
          <w:tcPr>
            <w:tcW w:w="1080" w:type="dxa"/>
          </w:tcPr>
          <w:p w14:paraId="34CD349F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3F687C52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88E-01</w:t>
            </w:r>
          </w:p>
          <w:p w14:paraId="26763759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03617D8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4.03E-01</w:t>
            </w:r>
          </w:p>
          <w:p w14:paraId="563D6A05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D1936A2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8.83E-02</w:t>
            </w:r>
          </w:p>
          <w:p w14:paraId="1B519F26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553346C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8.15E-02</w:t>
            </w:r>
          </w:p>
          <w:p w14:paraId="040ECEE2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4233" w:rsidRPr="00EB6E86" w14:paraId="433AD025" w14:textId="77777777" w:rsidTr="007A4233">
        <w:tc>
          <w:tcPr>
            <w:tcW w:w="1080" w:type="dxa"/>
          </w:tcPr>
          <w:p w14:paraId="31E805DB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2D357342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4.87E-01</w:t>
            </w:r>
          </w:p>
          <w:p w14:paraId="76937680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236104D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50E-01</w:t>
            </w:r>
          </w:p>
          <w:p w14:paraId="3F1C20EE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52824D3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26E-01</w:t>
            </w:r>
          </w:p>
          <w:p w14:paraId="60198EBD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F85CB91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20E-01</w:t>
            </w:r>
          </w:p>
          <w:p w14:paraId="5ADF4A86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4233" w:rsidRPr="00EB6E86" w14:paraId="4FEEBD65" w14:textId="77777777" w:rsidTr="007A4233">
        <w:tc>
          <w:tcPr>
            <w:tcW w:w="1080" w:type="dxa"/>
          </w:tcPr>
          <w:p w14:paraId="424FF0A3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0FCF64D9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3.86E-02</w:t>
            </w:r>
          </w:p>
          <w:p w14:paraId="225CA530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739D96F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3.90E-02</w:t>
            </w:r>
          </w:p>
          <w:p w14:paraId="61575D9A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FAEB475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6.28E-02</w:t>
            </w:r>
          </w:p>
          <w:p w14:paraId="1C4DF2B4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564A327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6.39E-02</w:t>
            </w:r>
          </w:p>
          <w:p w14:paraId="30D3FF1D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4233" w:rsidRPr="00EB6E86" w14:paraId="2AF3AD3F" w14:textId="77777777" w:rsidTr="007A4233">
        <w:tc>
          <w:tcPr>
            <w:tcW w:w="1080" w:type="dxa"/>
          </w:tcPr>
          <w:p w14:paraId="14E4BEEF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267D983D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2.02E-01</w:t>
            </w:r>
          </w:p>
          <w:p w14:paraId="3B462597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D1CEBFF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2.30E-01</w:t>
            </w:r>
          </w:p>
          <w:p w14:paraId="29965CD2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873AD33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08E-01</w:t>
            </w:r>
          </w:p>
          <w:p w14:paraId="58C826E3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188B67F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38E-01</w:t>
            </w:r>
          </w:p>
          <w:p w14:paraId="44CDEC6B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4233" w:rsidRPr="00EB6E86" w14:paraId="3A3061B0" w14:textId="77777777" w:rsidTr="007A4233">
        <w:tc>
          <w:tcPr>
            <w:tcW w:w="1080" w:type="dxa"/>
          </w:tcPr>
          <w:p w14:paraId="614A24B3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60" w:type="dxa"/>
          </w:tcPr>
          <w:p w14:paraId="746EC68F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9.56E-02</w:t>
            </w:r>
          </w:p>
          <w:p w14:paraId="58C44C7E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DB75104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30E-01</w:t>
            </w:r>
          </w:p>
          <w:p w14:paraId="7CABFF16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D65D9EA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8.21E-02</w:t>
            </w:r>
          </w:p>
          <w:p w14:paraId="7765C7A3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6A8AC22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8.49E-02</w:t>
            </w:r>
          </w:p>
          <w:p w14:paraId="5FE047D3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4233" w:rsidRPr="00EB6E86" w14:paraId="6BC5885C" w14:textId="77777777" w:rsidTr="007A4233">
        <w:trPr>
          <w:trHeight w:val="575"/>
        </w:trPr>
        <w:tc>
          <w:tcPr>
            <w:tcW w:w="1080" w:type="dxa"/>
          </w:tcPr>
          <w:p w14:paraId="6D207653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116842BE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9.83E-02</w:t>
            </w:r>
          </w:p>
          <w:p w14:paraId="67D53EC6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AD62444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49E-01</w:t>
            </w:r>
          </w:p>
          <w:p w14:paraId="043A4BF4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B807DDF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6.00E-02</w:t>
            </w:r>
          </w:p>
          <w:p w14:paraId="1B69B0A0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0A9B115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6.25E-02</w:t>
            </w:r>
          </w:p>
          <w:p w14:paraId="48FB4CFE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4233" w:rsidRPr="00EB6E86" w14:paraId="033141EB" w14:textId="77777777" w:rsidTr="007A4233">
        <w:trPr>
          <w:trHeight w:val="440"/>
        </w:trPr>
        <w:tc>
          <w:tcPr>
            <w:tcW w:w="1080" w:type="dxa"/>
          </w:tcPr>
          <w:p w14:paraId="140D1455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60" w:type="dxa"/>
          </w:tcPr>
          <w:p w14:paraId="54D1AB5D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4.90E-02</w:t>
            </w:r>
          </w:p>
          <w:p w14:paraId="0AA7E841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685B471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5.25E-02</w:t>
            </w:r>
          </w:p>
          <w:p w14:paraId="3268410C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49435B6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27E-01</w:t>
            </w:r>
          </w:p>
          <w:p w14:paraId="24DD647B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C648299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E86">
              <w:rPr>
                <w:rFonts w:ascii="Times New Roman" w:hAnsi="Times New Roman" w:cs="Times New Roman"/>
                <w:sz w:val="22"/>
                <w:szCs w:val="22"/>
              </w:rPr>
              <w:t>1.43E-01</w:t>
            </w:r>
          </w:p>
          <w:p w14:paraId="16F2FF1A" w14:textId="77777777" w:rsidR="007A4233" w:rsidRPr="00EB6E86" w:rsidRDefault="007A4233" w:rsidP="007A42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7D88C12" w14:textId="77777777" w:rsidR="004042DE" w:rsidRDefault="004042DE" w:rsidP="003F5780">
      <w:pPr>
        <w:rPr>
          <w:rFonts w:ascii="Times New Roman" w:hAnsi="Times New Roman" w:cs="Times New Roman"/>
        </w:rPr>
      </w:pPr>
    </w:p>
    <w:p w14:paraId="21D34E47" w14:textId="426ECCE3" w:rsidR="003F5780" w:rsidRDefault="003F5780" w:rsidP="003F5780">
      <w:pPr>
        <w:rPr>
          <w:rFonts w:ascii="Times New Roman" w:hAnsi="Times New Roman" w:cs="Times New Roman"/>
        </w:rPr>
      </w:pPr>
    </w:p>
    <w:p w14:paraId="2FB70B2A" w14:textId="77777777" w:rsidR="003F5780" w:rsidRDefault="003F5780" w:rsidP="003F5780">
      <w:pPr>
        <w:rPr>
          <w:rFonts w:ascii="Times New Roman" w:hAnsi="Times New Roman" w:cs="Times New Roman"/>
        </w:rPr>
      </w:pPr>
    </w:p>
    <w:p w14:paraId="62BB60D3" w14:textId="68A94215" w:rsidR="003F5780" w:rsidRDefault="003F5780" w:rsidP="003F5780">
      <w:pPr>
        <w:jc w:val="center"/>
        <w:rPr>
          <w:rFonts w:ascii="Times New Roman" w:hAnsi="Times New Roman" w:cs="Times New Roman"/>
        </w:rPr>
      </w:pPr>
    </w:p>
    <w:p w14:paraId="4059078E" w14:textId="3283A9F4" w:rsidR="003F5780" w:rsidRDefault="003F5780" w:rsidP="003F5780">
      <w:pPr>
        <w:jc w:val="center"/>
        <w:rPr>
          <w:rFonts w:ascii="Times New Roman" w:hAnsi="Times New Roman" w:cs="Times New Roman"/>
        </w:rPr>
      </w:pPr>
    </w:p>
    <w:p w14:paraId="001BC78B" w14:textId="44C2C110" w:rsidR="003F5780" w:rsidRDefault="003F5780" w:rsidP="003F5780">
      <w:pPr>
        <w:jc w:val="center"/>
        <w:rPr>
          <w:rFonts w:ascii="Times New Roman" w:hAnsi="Times New Roman" w:cs="Times New Roman"/>
        </w:rPr>
      </w:pPr>
    </w:p>
    <w:p w14:paraId="7E756B09" w14:textId="77777777" w:rsidR="003F5780" w:rsidRDefault="003F5780" w:rsidP="003F5780">
      <w:pPr>
        <w:jc w:val="center"/>
        <w:rPr>
          <w:rFonts w:ascii="Times New Roman" w:hAnsi="Times New Roman" w:cs="Times New Roman"/>
        </w:rPr>
      </w:pPr>
    </w:p>
    <w:p w14:paraId="22FEA7F6" w14:textId="77777777" w:rsidR="003F5780" w:rsidRPr="00AA1655" w:rsidRDefault="003F5780" w:rsidP="003F5780">
      <w:pPr>
        <w:rPr>
          <w:rFonts w:ascii="Times New Roman" w:hAnsi="Times New Roman" w:cs="Times New Roman"/>
        </w:rPr>
      </w:pPr>
    </w:p>
    <w:p w14:paraId="4FA251E3" w14:textId="642A3A59" w:rsidR="00060929" w:rsidRDefault="00060929"/>
    <w:p w14:paraId="5EE018F4" w14:textId="562A257A" w:rsidR="003F5780" w:rsidRDefault="003F5780"/>
    <w:p w14:paraId="29EC952F" w14:textId="7423FA12" w:rsidR="003F5780" w:rsidRDefault="003F5780"/>
    <w:p w14:paraId="233D881D" w14:textId="0A9B98E1" w:rsidR="003F5780" w:rsidRDefault="003F5780"/>
    <w:p w14:paraId="0E44A923" w14:textId="7B195C6F" w:rsidR="003F5780" w:rsidRDefault="003F5780"/>
    <w:p w14:paraId="16FBFB6C" w14:textId="5BE923B1" w:rsidR="003F5780" w:rsidRDefault="003F5780"/>
    <w:p w14:paraId="1A0B25C1" w14:textId="77777777" w:rsidR="003F5780" w:rsidRDefault="003F5780"/>
    <w:p w14:paraId="67830477" w14:textId="284F3940" w:rsidR="003F5780" w:rsidRDefault="003F5780"/>
    <w:p w14:paraId="025414EF" w14:textId="6EB3CFA4" w:rsidR="003F5780" w:rsidRDefault="003F5780"/>
    <w:p w14:paraId="0331B6FA" w14:textId="25454AB2" w:rsidR="003F5780" w:rsidRDefault="003F5780"/>
    <w:p w14:paraId="6E4F5925" w14:textId="751BC00C" w:rsidR="003F5780" w:rsidRDefault="003F5780"/>
    <w:p w14:paraId="44A383DF" w14:textId="5006D10F" w:rsidR="003F5780" w:rsidRDefault="003F5780"/>
    <w:p w14:paraId="308F1E7E" w14:textId="7D918CC7" w:rsidR="003F5780" w:rsidRDefault="003F5780"/>
    <w:p w14:paraId="53D2B9A9" w14:textId="77777777" w:rsidR="003F5780" w:rsidRDefault="003F5780"/>
    <w:p w14:paraId="570733BE" w14:textId="4A58F43D" w:rsidR="003F5780" w:rsidRDefault="003F5780"/>
    <w:p w14:paraId="519E976F" w14:textId="4C245DE8" w:rsidR="003F5780" w:rsidRDefault="003F5780"/>
    <w:p w14:paraId="2A336C4B" w14:textId="11CE3903" w:rsidR="003F5780" w:rsidRDefault="003F5780"/>
    <w:p w14:paraId="2F6DF1AC" w14:textId="77777777" w:rsidR="003F5780" w:rsidRDefault="003F5780"/>
    <w:p w14:paraId="3C9242A0" w14:textId="5212D1DC" w:rsidR="00060929" w:rsidRDefault="00060929"/>
    <w:p w14:paraId="3709C7AE" w14:textId="77777777" w:rsidR="00060929" w:rsidRDefault="00060929"/>
    <w:sectPr w:rsidR="00060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E82BF" w14:textId="77777777" w:rsidR="006264C3" w:rsidRDefault="006264C3" w:rsidP="003F5780">
      <w:r>
        <w:separator/>
      </w:r>
    </w:p>
  </w:endnote>
  <w:endnote w:type="continuationSeparator" w:id="0">
    <w:p w14:paraId="4DB87D45" w14:textId="77777777" w:rsidR="006264C3" w:rsidRDefault="006264C3" w:rsidP="003F5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0FAB0" w14:textId="77777777" w:rsidR="006264C3" w:rsidRDefault="006264C3" w:rsidP="003F5780">
      <w:r>
        <w:separator/>
      </w:r>
    </w:p>
  </w:footnote>
  <w:footnote w:type="continuationSeparator" w:id="0">
    <w:p w14:paraId="43330040" w14:textId="77777777" w:rsidR="006264C3" w:rsidRDefault="006264C3" w:rsidP="003F5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929"/>
    <w:rsid w:val="00051E27"/>
    <w:rsid w:val="00060929"/>
    <w:rsid w:val="000C1BA1"/>
    <w:rsid w:val="001327C5"/>
    <w:rsid w:val="001A3EF5"/>
    <w:rsid w:val="002749E6"/>
    <w:rsid w:val="003F5780"/>
    <w:rsid w:val="004042DE"/>
    <w:rsid w:val="0041247B"/>
    <w:rsid w:val="004954C4"/>
    <w:rsid w:val="004B144D"/>
    <w:rsid w:val="004C522A"/>
    <w:rsid w:val="004D1697"/>
    <w:rsid w:val="00557B94"/>
    <w:rsid w:val="006264C3"/>
    <w:rsid w:val="00695735"/>
    <w:rsid w:val="00704A93"/>
    <w:rsid w:val="007A4233"/>
    <w:rsid w:val="008E3D98"/>
    <w:rsid w:val="00923B3E"/>
    <w:rsid w:val="00924AAD"/>
    <w:rsid w:val="00976E23"/>
    <w:rsid w:val="00997DF7"/>
    <w:rsid w:val="009E2935"/>
    <w:rsid w:val="00AA1655"/>
    <w:rsid w:val="00AB4623"/>
    <w:rsid w:val="00AC0E34"/>
    <w:rsid w:val="00BC2A42"/>
    <w:rsid w:val="00C4502D"/>
    <w:rsid w:val="00C6314A"/>
    <w:rsid w:val="00CA1C0A"/>
    <w:rsid w:val="00DA395A"/>
    <w:rsid w:val="00E17D35"/>
    <w:rsid w:val="00E376ED"/>
    <w:rsid w:val="00E54334"/>
    <w:rsid w:val="00EB0D62"/>
    <w:rsid w:val="00F36783"/>
    <w:rsid w:val="00F6669F"/>
    <w:rsid w:val="00F92AA0"/>
    <w:rsid w:val="00FB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9CA0C"/>
  <w15:chartTrackingRefBased/>
  <w15:docId w15:val="{454F8F52-42BF-B246-92EA-BD66A8AF9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57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780"/>
  </w:style>
  <w:style w:type="paragraph" w:styleId="Footer">
    <w:name w:val="footer"/>
    <w:basedOn w:val="Normal"/>
    <w:link w:val="FooterChar"/>
    <w:uiPriority w:val="99"/>
    <w:unhideWhenUsed/>
    <w:rsid w:val="003F57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7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9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ezeh Vedaei</dc:creator>
  <cp:keywords/>
  <dc:description/>
  <cp:lastModifiedBy>Faezeh Vedaei</cp:lastModifiedBy>
  <cp:revision>8</cp:revision>
  <dcterms:created xsi:type="dcterms:W3CDTF">2022-01-08T00:32:00Z</dcterms:created>
  <dcterms:modified xsi:type="dcterms:W3CDTF">2022-07-08T19:46:00Z</dcterms:modified>
</cp:coreProperties>
</file>